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270" w:hanging="0"/>
        <w:rPr>
          <w:color w:val="000000"/>
        </w:rPr>
      </w:pPr>
      <w:r>
        <w:rPr>
          <w:b/>
          <w:color w:val="000000"/>
        </w:rPr>
        <w:t xml:space="preserve">S2 Table: </w:t>
      </w:r>
      <w:r>
        <w:rPr>
          <w:lang w:val="en-US"/>
        </w:rPr>
        <w:t>List of residues involved in the formation of hydrogen bonds in AP2/EREBP TF-DNA complexes at different time intervals.</w:t>
      </w:r>
    </w:p>
    <w:p>
      <w:pPr>
        <w:pStyle w:val="Normal"/>
        <w:spacing w:lineRule="auto" w:line="360"/>
        <w:ind w:left="-270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ind w:left="-270" w:hanging="0"/>
        <w:rPr>
          <w:b/>
          <w:b/>
          <w:color w:val="000000"/>
        </w:rPr>
      </w:pPr>
      <w:r>
        <w:rPr>
          <w:b/>
          <w:color w:val="00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36090</wp:posOffset>
                </wp:positionV>
                <wp:extent cx="8275320" cy="3893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75320" cy="3893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3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2428"/>
                              <w:gridCol w:w="1697"/>
                              <w:gridCol w:w="1809"/>
                              <w:gridCol w:w="1924"/>
                              <w:gridCol w:w="1809"/>
                              <w:gridCol w:w="1697"/>
                            </w:tblGrid>
                            <w:tr>
                              <w:trPr>
                                <w:trHeight w:val="239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Protein-DNA</w:t>
                                  </w:r>
                                </w:p>
                              </w:tc>
                              <w:tc>
                                <w:tcPr>
                                  <w:tcW w:w="2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IN"/>
                                    </w:rPr>
                                    <w:t>0ns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IN"/>
                                    </w:rPr>
                                    <w:t>10ns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IN"/>
                                    </w:rPr>
                                    <w:t>20ns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IN"/>
                                    </w:rPr>
                                    <w:t>30ns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IN"/>
                                    </w:rPr>
                                    <w:t>40ns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IN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IN"/>
                                    </w:rPr>
                                    <w:t>50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3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HSAPDTM-BS</w:t>
                                  </w:r>
                                </w:p>
                              </w:tc>
                              <w:tc>
                                <w:tcPr>
                                  <w:tcW w:w="2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rg68, Arg73, Lys77, Lys87, Thr95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rg68, Arg73, Lys77, Arg83, Lys87, Trp92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rg68, Arg73, Arg83, Arg90, Trp92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rg72, Arg73, Arg83, Lys87, Thr95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rg68, Arg90, Trp92, Thr95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rg68, Arg73, Lys87, Arg90, Thr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0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RPAPDTM-BS</w:t>
                                  </w:r>
                                </w:p>
                              </w:tc>
                              <w:tc>
                                <w:tcPr>
                                  <w:tcW w:w="2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rg64, Arg73, Lys77, Arg83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Arg63, Ag64, Arg73, Arg83, Arg90, Thr95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Arg63, Ag68, Arg71, Arg83, Arg90, Thr95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Arg62, Arg64, Gly69, Arg72, Arg73, Arg83, Lys87, Arg90, Trp92, Thr95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Arg63, Arg64, Arg72, Arg73, Trp75, Lys77 Arg83, Thr95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rg71, Arg72, Arg73, Trp75, Arg83, Lys87, Thr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4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DNAPDTM-BS</w:t>
                                  </w:r>
                                </w:p>
                              </w:tc>
                              <w:tc>
                                <w:tcPr>
                                  <w:tcW w:w="2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lu62, Arg63, Arg64, Arg68, Arg71, Arg73, Thr106, Lys119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Arg63, Arg64, Arg68, </w:t>
                                  </w:r>
                                  <w:r>
                                    <w:rPr>
                                      <w:rFonts w:eastAsia="Calibri"/>
                                    </w:rPr>
                                    <w:t>Arg71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Arg90, Thr106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Arg63, Arg64, Arg68, </w:t>
                                  </w:r>
                                  <w:r>
                                    <w:rPr>
                                      <w:rFonts w:eastAsia="Calibri"/>
                                    </w:rPr>
                                    <w:t>Arg71,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 xml:space="preserve"> Arg83, Thr106, Arg114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ys119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Arg63, Arg64, Thr65, Arg83, Arg90, Thr106,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ys119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rg63, Thr65, Arg68, Arg71, Thr106, Lys117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ys119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lu62, Arg63, Arg64, Thr65, Arg68, Arg71, Thr106, Lys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7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OFAPBTM-BS</w:t>
                                  </w:r>
                                </w:p>
                              </w:tc>
                              <w:tc>
                                <w:tcPr>
                                  <w:tcW w:w="2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rg64, Arg68, Gly69, Arg71, Arg72, Arg83, Arg90, Lys117, Lys119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rFonts w:eastAsia="Calibri"/>
                                    </w:rPr>
                                    <w:t>Met1, Arg12, Arg72, Lys77, Arg83, Arg104, Arg108, Arg111, Tyr141, Arg164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rg63, Arg64, Arg68, Gly69, Arg72, Arg73, Arg83, Lys119</w:t>
                                  </w:r>
                                </w:p>
                              </w:tc>
                              <w:tc>
                                <w:tcPr>
                                  <w:tcW w:w="19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rg63, Arg64, Gly69, Arg71, Arg72, Arg73, Lys117, Lys119</w:t>
                                  </w:r>
                                </w:p>
                              </w:tc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rg64, Arg71, Arg72, Arg73, Arg83, Arg90,Arg114,  Lys119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Calibri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lu62, Arg63,  Arg64, Arg72, Arg83, Lys87, Arg9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1.6pt;height:306.6pt;mso-wrap-distance-left:0pt;mso-wrap-distance-right:9pt;mso-wrap-distance-top:0pt;mso-wrap-distance-bottom:0pt;margin-top:136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03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2428"/>
                        <w:gridCol w:w="1697"/>
                        <w:gridCol w:w="1809"/>
                        <w:gridCol w:w="1924"/>
                        <w:gridCol w:w="1809"/>
                        <w:gridCol w:w="1697"/>
                      </w:tblGrid>
                      <w:tr>
                        <w:trPr>
                          <w:trHeight w:val="239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Calibri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Protein-DNA</w:t>
                            </w:r>
                          </w:p>
                        </w:tc>
                        <w:tc>
                          <w:tcPr>
                            <w:tcW w:w="2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IN"/>
                              </w:rPr>
                              <w:t>0ns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IN"/>
                              </w:rPr>
                              <w:t>10ns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IN"/>
                              </w:rPr>
                              <w:t>20ns</w:t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IN"/>
                              </w:rPr>
                              <w:t>30ns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IN"/>
                              </w:rPr>
                              <w:t>40ns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IN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IN"/>
                              </w:rPr>
                              <w:t>50ns</w:t>
                            </w:r>
                          </w:p>
                        </w:tc>
                      </w:tr>
                      <w:tr>
                        <w:trPr>
                          <w:trHeight w:val="673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HSAPDTM-BS</w:t>
                            </w:r>
                          </w:p>
                        </w:tc>
                        <w:tc>
                          <w:tcPr>
                            <w:tcW w:w="2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rg68, Arg73, Lys77, Lys87, Thr95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rg68, Arg73, Lys77, Arg83, Lys87, Trp92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rg68, Arg73, Arg83, Arg90, Trp92</w:t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rg72, Arg73, Arg83, Lys87, Thr95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rg68, Arg90, Trp92, Thr95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rg68, Arg73, Lys87, Arg90, Thr95</w:t>
                            </w:r>
                          </w:p>
                        </w:tc>
                      </w:tr>
                      <w:tr>
                        <w:trPr>
                          <w:trHeight w:val="690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RPAPDTM-BS</w:t>
                            </w:r>
                          </w:p>
                        </w:tc>
                        <w:tc>
                          <w:tcPr>
                            <w:tcW w:w="2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rg64, Arg73, Lys77, Arg83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Arg63, Ag64, Arg73, Arg83, Arg90, Thr95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Arg63, Ag68, Arg71, Arg83, Arg90, Thr95</w:t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Arg62, Arg64, Gly69, Arg72, Arg73, Arg83, Lys87, Arg90, Trp92, Thr95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Arg63, Arg64, Arg72, Arg73, Trp75, Lys77 Arg83, Thr95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rg71, Arg72, Arg73, Trp75, Arg83, Lys87, Thr95</w:t>
                            </w:r>
                          </w:p>
                        </w:tc>
                      </w:tr>
                      <w:tr>
                        <w:trPr>
                          <w:trHeight w:val="674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DNAPDTM-BS</w:t>
                            </w:r>
                          </w:p>
                        </w:tc>
                        <w:tc>
                          <w:tcPr>
                            <w:tcW w:w="2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lu62, Arg63, Arg64, Arg68, Arg71, Arg73, Thr106, Lys119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Arg63, Arg64, Arg68, </w:t>
                            </w:r>
                            <w:r>
                              <w:rPr>
                                <w:rFonts w:eastAsia="Calibri"/>
                              </w:rPr>
                              <w:t>Arg71,</w:t>
                            </w:r>
                            <w:r>
                              <w:rPr>
                                <w:color w:val="000000"/>
                              </w:rPr>
                              <w:t xml:space="preserve"> Arg90, Thr106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 xml:space="preserve">Arg63, Arg64, Arg68, </w:t>
                            </w:r>
                            <w:r>
                              <w:rPr>
                                <w:rFonts w:eastAsia="Calibri"/>
                              </w:rPr>
                              <w:t>Arg71,</w:t>
                            </w:r>
                            <w:r>
                              <w:rPr>
                                <w:color w:val="000000"/>
                              </w:rPr>
                              <w:t xml:space="preserve"> Arg83, Thr106, Arg114,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ys119</w:t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Arg63, Arg64, Thr65, Arg83, Arg90, Thr106, 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ys119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rg63, Thr65, Arg68, Arg71, Thr106, Lys117,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ys119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lu62, Arg63, Arg64, Thr65, Arg68, Arg71, Thr106, Lys117</w:t>
                            </w:r>
                          </w:p>
                        </w:tc>
                      </w:tr>
                      <w:tr>
                        <w:trPr>
                          <w:trHeight w:val="587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OFAPBTM-BS</w:t>
                            </w:r>
                          </w:p>
                        </w:tc>
                        <w:tc>
                          <w:tcPr>
                            <w:tcW w:w="2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rg64, Arg68, Gly69, Arg71, Arg72, Arg83, Arg90, Lys117, Lys119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rFonts w:eastAsia="Calibri"/>
                              </w:rPr>
                              <w:t>Met1, Arg12, Arg72, Lys77, Arg83, Arg104, Arg108, Arg111, Tyr141, Arg164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rg63, Arg64, Arg68, Gly69, Arg72, Arg73, Arg83, Lys119</w:t>
                            </w:r>
                          </w:p>
                        </w:tc>
                        <w:tc>
                          <w:tcPr>
                            <w:tcW w:w="19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rg63, Arg64, Gly69, Arg71, Arg72, Arg73, Lys117, Lys119</w:t>
                            </w:r>
                          </w:p>
                        </w:tc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rg64, Arg71, Arg72, Arg73, Arg83, Arg90,Arg114,  Lys119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Calibri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lu62, Arg63,  Arg64, Arg72, Arg83, Lys87, Arg9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jc w:val="cente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cente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6" w:top="1800" w:footer="706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Arial" w:ascii="Arial" w:hAnsi="Arial"/>
        <w:lang w:val="en-US"/>
      </w:rPr>
      <w:tab/>
      <w:t xml:space="preserve">- </w:t>
    </w:r>
    <w:r>
      <w:rPr>
        <w:rFonts w:cs="Arial" w:ascii="Arial" w:hAnsi="Arial"/>
        <w:lang w:val="en-US"/>
      </w:rPr>
      <w:fldChar w:fldCharType="begin"/>
    </w:r>
    <w:r>
      <w:rPr>
        <w:rFonts w:cs="Arial" w:ascii="Arial" w:hAnsi="Arial"/>
        <w:lang w:val="en-US"/>
      </w:rPr>
      <w:instrText xml:space="preserve"> PAGE </w:instrText>
    </w:r>
    <w:r>
      <w:rPr>
        <w:rFonts w:cs="Arial" w:ascii="Arial" w:hAnsi="Arial"/>
        <w:lang w:val="en-US"/>
      </w:rPr>
      <w:fldChar w:fldCharType="separate"/>
    </w:r>
    <w:r>
      <w:rPr>
        <w:rFonts w:cs="Arial" w:ascii="Arial" w:hAnsi="Arial"/>
        <w:lang w:val="en-US"/>
      </w:rPr>
      <w:t>1</w:t>
    </w:r>
    <w:r>
      <w:rPr>
        <w:rFonts w:cs="Arial" w:ascii="Arial" w:hAnsi="Arial"/>
        <w:lang w:val="en-US"/>
      </w:rPr>
      <w:fldChar w:fldCharType="end"/>
    </w:r>
    <w:r>
      <w:rPr>
        <w:rFonts w:cs="Arial" w:ascii="Arial" w:hAnsi="Arial"/>
        <w:lang w:val="en-US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691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0T00:02:00Z</dcterms:created>
  <dc:creator>owner</dc:creator>
  <dc:description/>
  <cp:keywords/>
  <dc:language>en-US</dc:language>
  <cp:lastModifiedBy>DEV PANDEY</cp:lastModifiedBy>
  <dcterms:modified xsi:type="dcterms:W3CDTF">2019-04-10T17:4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516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